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CBB94" w14:textId="3B177AC5" w:rsidR="003160C7" w:rsidRDefault="003160C7" w:rsidP="00FB09D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00F7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</w:t>
      </w:r>
      <w:r w:rsidRPr="00DB38B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100F7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="00812906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6</w:t>
      </w:r>
      <w:r w:rsidRPr="00DB38B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230F93" w:rsidRPr="00230F93">
        <w:rPr>
          <w:rFonts w:ascii="Times New Roman" w:eastAsia="等线" w:hAnsi="Times New Roman" w:cs="Times New Roman"/>
          <w:color w:val="000000"/>
          <w:sz w:val="22"/>
        </w:rPr>
        <w:t>Perfo</w:t>
      </w:r>
      <w:r w:rsidR="00230F93" w:rsidRPr="00230F93">
        <w:rPr>
          <w:rFonts w:ascii="Times New Roman" w:eastAsia="等线" w:hAnsi="Times New Roman" w:cs="Times New Roman"/>
          <w:color w:val="000000"/>
          <w:kern w:val="0"/>
          <w:sz w:val="22"/>
        </w:rPr>
        <w:t>rmance of different order radiomics features based on AVP CT images in the training and validation group</w:t>
      </w:r>
      <w:r w:rsidR="00230F93" w:rsidRPr="00230F9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</w:p>
    <w:tbl>
      <w:tblPr>
        <w:tblW w:w="9512" w:type="dxa"/>
        <w:tblInd w:w="-723" w:type="dxa"/>
        <w:tblLook w:val="04A0" w:firstRow="1" w:lastRow="0" w:firstColumn="1" w:lastColumn="0" w:noHBand="0" w:noVBand="1"/>
      </w:tblPr>
      <w:tblGrid>
        <w:gridCol w:w="1857"/>
        <w:gridCol w:w="1701"/>
        <w:gridCol w:w="1017"/>
        <w:gridCol w:w="1110"/>
        <w:gridCol w:w="283"/>
        <w:gridCol w:w="1701"/>
        <w:gridCol w:w="1017"/>
        <w:gridCol w:w="1016"/>
      </w:tblGrid>
      <w:tr w:rsidR="00230F93" w:rsidRPr="00A147A5" w14:paraId="208D0997" w14:textId="77777777" w:rsidTr="00EF28FE">
        <w:trPr>
          <w:trHeight w:val="255"/>
        </w:trPr>
        <w:tc>
          <w:tcPr>
            <w:tcW w:w="18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A53CA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42DA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ing group (n = 120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7034" w14:textId="77777777" w:rsidR="00230F93" w:rsidRPr="004A1A9B" w:rsidRDefault="00230F93" w:rsidP="00EF28FE">
            <w:pPr>
              <w:widowControl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278B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ation group (n = 52)</w:t>
            </w:r>
          </w:p>
        </w:tc>
      </w:tr>
      <w:tr w:rsidR="00230F93" w:rsidRPr="00A147A5" w14:paraId="01B91BD6" w14:textId="77777777" w:rsidTr="00EF28FE">
        <w:trPr>
          <w:trHeight w:val="255"/>
        </w:trPr>
        <w:tc>
          <w:tcPr>
            <w:tcW w:w="18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5B6B4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F0DB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 (95%CI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AD6C0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D71BE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78BE" w14:textId="77777777" w:rsidR="00230F93" w:rsidRPr="004A1A9B" w:rsidRDefault="00230F93" w:rsidP="00EF28F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C819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 (95%CI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62DF7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E3020" w14:textId="77777777" w:rsidR="00230F93" w:rsidRPr="004A1A9B" w:rsidRDefault="00230F93" w:rsidP="00EF28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</w:tr>
      <w:tr w:rsidR="00230F93" w:rsidRPr="00A147A5" w14:paraId="5EBD3580" w14:textId="77777777" w:rsidTr="00EF28FE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CE9" w14:textId="2411DCC3" w:rsidR="00230F93" w:rsidRPr="004A1A9B" w:rsidRDefault="0019024C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75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B04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(0.651-0.8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5729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B083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BA7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C40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(0.497-0.75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9FD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539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230F93" w:rsidRPr="00A147A5" w14:paraId="7B981FF7" w14:textId="77777777" w:rsidTr="00EF28FE">
        <w:trPr>
          <w:trHeight w:val="27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4AD7" w14:textId="5C4EF038" w:rsidR="00230F93" w:rsidRPr="004A1A9B" w:rsidRDefault="0019024C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75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DDB1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C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 (0.7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B5C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89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2FF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E65B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31B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F8AD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5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06E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E4D5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D15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230F93" w:rsidRPr="00A147A5" w14:paraId="53B50EA0" w14:textId="77777777" w:rsidTr="00EF28FE">
        <w:trPr>
          <w:trHeight w:val="283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2F8F" w14:textId="3938E753" w:rsidR="00230F93" w:rsidRPr="004A1A9B" w:rsidRDefault="00BE496B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75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230F93" w:rsidRPr="000975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38EB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4(0.778-0.91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8383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00E5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35E4" w14:textId="77777777" w:rsidR="00230F93" w:rsidRPr="004A1A9B" w:rsidRDefault="00230F93" w:rsidP="00EF28F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70D4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(0.604-0.85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3860" w14:textId="77777777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A008" w14:textId="07A50919" w:rsidR="00230F93" w:rsidRPr="004A1A9B" w:rsidRDefault="00230F93" w:rsidP="00EF2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D643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4FC22399" w14:textId="00FA7973" w:rsidR="003160C7" w:rsidRPr="00BE496B" w:rsidRDefault="00230F93" w:rsidP="004078D2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3160C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te: AVP, arterial phase combined with portal venous </w:t>
      </w:r>
      <w:r w:rsidRPr="00BE496B">
        <w:rPr>
          <w:rFonts w:ascii="Times New Roman" w:eastAsia="等线" w:hAnsi="Times New Roman" w:cs="Times New Roman"/>
          <w:color w:val="000000"/>
          <w:kern w:val="0"/>
          <w:sz w:val="22"/>
        </w:rPr>
        <w:t>phase</w:t>
      </w:r>
      <w:r w:rsidR="0019024C" w:rsidRPr="00BE496B">
        <w:rPr>
          <w:rFonts w:ascii="Times New Roman" w:eastAsia="等线" w:hAnsi="Times New Roman" w:cs="Times New Roman"/>
          <w:color w:val="000000"/>
          <w:kern w:val="0"/>
          <w:sz w:val="22"/>
        </w:rPr>
        <w:t>; FSO, first- and second-order; HO, high-order.</w:t>
      </w:r>
    </w:p>
    <w:sectPr w:rsidR="003160C7" w:rsidRPr="00BE4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46944" w14:textId="77777777" w:rsidR="00CC4327" w:rsidRDefault="00CC4327" w:rsidP="00100F7A">
      <w:r>
        <w:separator/>
      </w:r>
    </w:p>
  </w:endnote>
  <w:endnote w:type="continuationSeparator" w:id="0">
    <w:p w14:paraId="1DBC3E04" w14:textId="77777777" w:rsidR="00CC4327" w:rsidRDefault="00CC4327" w:rsidP="00100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E31E3" w14:textId="77777777" w:rsidR="00CC4327" w:rsidRDefault="00CC4327" w:rsidP="00100F7A">
      <w:r>
        <w:separator/>
      </w:r>
    </w:p>
  </w:footnote>
  <w:footnote w:type="continuationSeparator" w:id="0">
    <w:p w14:paraId="10F51763" w14:textId="77777777" w:rsidR="00CC4327" w:rsidRDefault="00CC4327" w:rsidP="00100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CA"/>
    <w:rsid w:val="00015C11"/>
    <w:rsid w:val="00097504"/>
    <w:rsid w:val="00100F7A"/>
    <w:rsid w:val="0019024C"/>
    <w:rsid w:val="00230F93"/>
    <w:rsid w:val="00285FC3"/>
    <w:rsid w:val="003160C7"/>
    <w:rsid w:val="0036233B"/>
    <w:rsid w:val="003A24E7"/>
    <w:rsid w:val="003A594D"/>
    <w:rsid w:val="003A7775"/>
    <w:rsid w:val="004078D2"/>
    <w:rsid w:val="00425283"/>
    <w:rsid w:val="00432BC6"/>
    <w:rsid w:val="00540AAC"/>
    <w:rsid w:val="005726CA"/>
    <w:rsid w:val="0062607E"/>
    <w:rsid w:val="007E6C86"/>
    <w:rsid w:val="00812906"/>
    <w:rsid w:val="00843316"/>
    <w:rsid w:val="00A35D93"/>
    <w:rsid w:val="00A46AAF"/>
    <w:rsid w:val="00AD48D6"/>
    <w:rsid w:val="00AD5246"/>
    <w:rsid w:val="00BB26C0"/>
    <w:rsid w:val="00BE496B"/>
    <w:rsid w:val="00C75FB2"/>
    <w:rsid w:val="00CC39B4"/>
    <w:rsid w:val="00CC4327"/>
    <w:rsid w:val="00D1053F"/>
    <w:rsid w:val="00D643FB"/>
    <w:rsid w:val="00DB38BE"/>
    <w:rsid w:val="00E51C3F"/>
    <w:rsid w:val="00FB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0E6A1"/>
  <w15:chartTrackingRefBased/>
  <w15:docId w15:val="{CADCB10A-B120-409B-AAB9-B7DB22E8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F7A"/>
    <w:rPr>
      <w:sz w:val="18"/>
      <w:szCs w:val="18"/>
    </w:rPr>
  </w:style>
  <w:style w:type="character" w:customStyle="1" w:styleId="tgt">
    <w:name w:val="tgt"/>
    <w:basedOn w:val="a0"/>
    <w:rsid w:val="00230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5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43</cp:revision>
  <dcterms:created xsi:type="dcterms:W3CDTF">2022-04-26T07:58:00Z</dcterms:created>
  <dcterms:modified xsi:type="dcterms:W3CDTF">2022-06-01T08:01:00Z</dcterms:modified>
</cp:coreProperties>
</file>